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47DD9" w14:textId="4152A032" w:rsidR="00492CD7" w:rsidRPr="0037741D" w:rsidRDefault="009F7D89" w:rsidP="00492CD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3 </w:t>
      </w:r>
      <w:r w:rsidR="00492CD7" w:rsidRPr="0037741D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37741D">
        <w:rPr>
          <w:rFonts w:ascii="Times New Roman" w:hAnsi="Times New Roman" w:cs="Times New Roman"/>
          <w:color w:val="000000" w:themeColor="text1"/>
          <w:sz w:val="20"/>
          <w:szCs w:val="20"/>
        </w:rPr>
        <w:t>able</w:t>
      </w:r>
      <w:r w:rsidR="00492CD7" w:rsidRPr="0037741D">
        <w:rPr>
          <w:rFonts w:ascii="Times New Roman" w:hAnsi="Times New Roman" w:cs="Times New Roman"/>
          <w:color w:val="000000" w:themeColor="text1"/>
          <w:sz w:val="20"/>
          <w:szCs w:val="20"/>
        </w:rPr>
        <w:t>. The peak area Data for the Calibration Curves (n=5)</w:t>
      </w:r>
    </w:p>
    <w:tbl>
      <w:tblPr>
        <w:tblStyle w:val="PlainTable51"/>
        <w:tblW w:w="4860" w:type="dxa"/>
        <w:jc w:val="center"/>
        <w:tblLook w:val="04A0" w:firstRow="1" w:lastRow="0" w:firstColumn="1" w:lastColumn="0" w:noHBand="0" w:noVBand="1"/>
      </w:tblPr>
      <w:tblGrid>
        <w:gridCol w:w="2430"/>
        <w:gridCol w:w="2430"/>
      </w:tblGrid>
      <w:tr w:rsidR="00492CD7" w:rsidRPr="0037741D" w14:paraId="2583FA20" w14:textId="77777777" w:rsidTr="00CB2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0" w:type="dxa"/>
            <w:noWrap/>
            <w:hideMark/>
          </w:tcPr>
          <w:p w14:paraId="744CB0F7" w14:textId="77777777" w:rsidR="00492CD7" w:rsidRPr="0037741D" w:rsidRDefault="00492CD7" w:rsidP="00CB2AC9">
            <w:pPr>
              <w:jc w:val="center"/>
              <w:rPr>
                <w:rFonts w:asciiTheme="majorBidi" w:hAnsi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/>
                <w:color w:val="000000" w:themeColor="text1"/>
                <w:sz w:val="20"/>
                <w:szCs w:val="20"/>
              </w:rPr>
              <w:t>C (ug/ml)</w:t>
            </w:r>
          </w:p>
        </w:tc>
        <w:tc>
          <w:tcPr>
            <w:tcW w:w="2430" w:type="dxa"/>
            <w:noWrap/>
            <w:hideMark/>
          </w:tcPr>
          <w:p w14:paraId="3D2DEA58" w14:textId="77777777" w:rsidR="00492CD7" w:rsidRPr="0037741D" w:rsidRDefault="00492CD7" w:rsidP="00CB2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/>
                <w:color w:val="000000" w:themeColor="text1"/>
                <w:sz w:val="20"/>
                <w:szCs w:val="20"/>
              </w:rPr>
              <w:t>Area</w:t>
            </w:r>
          </w:p>
        </w:tc>
      </w:tr>
      <w:tr w:rsidR="00492CD7" w:rsidRPr="0037741D" w14:paraId="203E3ECB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31F7464" w14:textId="77777777" w:rsidR="00492CD7" w:rsidRPr="0037741D" w:rsidRDefault="00492CD7" w:rsidP="00CB2AC9">
            <w:pPr>
              <w:jc w:val="center"/>
              <w:rPr>
                <w:rFonts w:asciiTheme="majorBidi" w:hAnsi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430" w:type="dxa"/>
            <w:noWrap/>
            <w:hideMark/>
          </w:tcPr>
          <w:p w14:paraId="78C10734" w14:textId="77777777" w:rsidR="00492CD7" w:rsidRPr="0037741D" w:rsidRDefault="00492CD7" w:rsidP="00CB2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3</w:t>
            </w:r>
          </w:p>
        </w:tc>
      </w:tr>
      <w:tr w:rsidR="00492CD7" w:rsidRPr="0037741D" w14:paraId="3EBA3B02" w14:textId="77777777" w:rsidTr="00CB2AC9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EFBB09D" w14:textId="77777777" w:rsidR="00492CD7" w:rsidRPr="0037741D" w:rsidRDefault="00492CD7" w:rsidP="00CB2AC9">
            <w:pPr>
              <w:jc w:val="center"/>
              <w:rPr>
                <w:rFonts w:asciiTheme="majorBidi" w:hAnsi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430" w:type="dxa"/>
            <w:noWrap/>
            <w:hideMark/>
          </w:tcPr>
          <w:p w14:paraId="68B339B8" w14:textId="77777777" w:rsidR="00492CD7" w:rsidRPr="0037741D" w:rsidRDefault="00492CD7" w:rsidP="00CB2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1</w:t>
            </w:r>
          </w:p>
        </w:tc>
      </w:tr>
      <w:tr w:rsidR="00492CD7" w:rsidRPr="0037741D" w14:paraId="4C1F808E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9769C8A" w14:textId="77777777" w:rsidR="00492CD7" w:rsidRPr="0037741D" w:rsidRDefault="00492CD7" w:rsidP="00CB2AC9">
            <w:pPr>
              <w:jc w:val="center"/>
              <w:rPr>
                <w:rFonts w:asciiTheme="majorBidi" w:hAnsi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30" w:type="dxa"/>
            <w:noWrap/>
            <w:hideMark/>
          </w:tcPr>
          <w:p w14:paraId="26600152" w14:textId="77777777" w:rsidR="00492CD7" w:rsidRPr="0037741D" w:rsidRDefault="00492CD7" w:rsidP="00CB2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0</w:t>
            </w:r>
          </w:p>
        </w:tc>
      </w:tr>
      <w:tr w:rsidR="00492CD7" w:rsidRPr="0037741D" w14:paraId="7CAF368A" w14:textId="77777777" w:rsidTr="00CB2AC9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F939249" w14:textId="77777777" w:rsidR="00492CD7" w:rsidRPr="0037741D" w:rsidRDefault="00492CD7" w:rsidP="00CB2AC9">
            <w:pPr>
              <w:jc w:val="center"/>
              <w:rPr>
                <w:rFonts w:asciiTheme="majorBidi" w:hAnsi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2430" w:type="dxa"/>
            <w:noWrap/>
            <w:hideMark/>
          </w:tcPr>
          <w:p w14:paraId="0B5FFE66" w14:textId="77777777" w:rsidR="00492CD7" w:rsidRPr="0037741D" w:rsidRDefault="00492CD7" w:rsidP="00CB2A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12</w:t>
            </w:r>
          </w:p>
        </w:tc>
      </w:tr>
      <w:tr w:rsidR="00492CD7" w:rsidRPr="0037741D" w14:paraId="57FF678E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8CC41C5" w14:textId="77777777" w:rsidR="00492CD7" w:rsidRPr="0037741D" w:rsidRDefault="00492CD7" w:rsidP="00CB2AC9">
            <w:pPr>
              <w:jc w:val="center"/>
              <w:rPr>
                <w:rFonts w:asciiTheme="majorBidi" w:hAnsi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2430" w:type="dxa"/>
            <w:noWrap/>
            <w:hideMark/>
          </w:tcPr>
          <w:p w14:paraId="7F04034C" w14:textId="77777777" w:rsidR="00492CD7" w:rsidRPr="0037741D" w:rsidRDefault="00492CD7" w:rsidP="00CB2A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774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48</w:t>
            </w:r>
          </w:p>
        </w:tc>
      </w:tr>
    </w:tbl>
    <w:p w14:paraId="7C34909E" w14:textId="77777777" w:rsidR="00492CD7" w:rsidRPr="0037741D" w:rsidRDefault="00492CD7" w:rsidP="00492CD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9CFC08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2CD7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92CD7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45A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9F7D89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76CD3"/>
  <w15:docId w15:val="{9ACB0E24-1562-4630-A46A-5B6288DA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492C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Shankar Kanthan</cp:lastModifiedBy>
  <cp:revision>2</cp:revision>
  <dcterms:created xsi:type="dcterms:W3CDTF">2020-10-28T10:21:00Z</dcterms:created>
  <dcterms:modified xsi:type="dcterms:W3CDTF">2020-11-17T12:13:00Z</dcterms:modified>
</cp:coreProperties>
</file>